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15CD9" w14:textId="77777777" w:rsidR="00F858D5" w:rsidRDefault="00C17A4E">
      <w:r>
        <w:rPr>
          <w:noProof/>
        </w:rPr>
        <w:pict w14:anchorId="7E13F6BA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-46.45pt;margin-top:427.85pt;width:803.15pt;height:44.85pt;z-index:251663360" strokecolor="white [3212]">
            <v:textbox>
              <w:txbxContent>
                <w:p w14:paraId="6E7A0823" w14:textId="04E703E3" w:rsidR="001E6F27" w:rsidRPr="005A35B0" w:rsidRDefault="000656EF" w:rsidP="0046557E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</w:t>
                  </w:r>
                  <w:r w:rsidR="00D269E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ur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6</w:t>
                  </w:r>
                  <w:r w:rsidR="00A86DA9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Theoretical UV-Vis spectra in ethanol </w:t>
                  </w:r>
                  <w:bookmarkStart w:id="0" w:name="_GoBack"/>
                  <w:bookmarkEnd w:id="0"/>
                  <w:r w:rsidR="00C17A4E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hase computed</w:t>
                  </w:r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by B3LYP/6-311G(</w:t>
                  </w:r>
                  <w:proofErr w:type="spellStart"/>
                  <w:proofErr w:type="gramStart"/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,p</w:t>
                  </w:r>
                  <w:proofErr w:type="spellEnd"/>
                  <w:proofErr w:type="gramEnd"/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) and CAM-B3LYP/6-311G(</w:t>
                  </w:r>
                  <w:proofErr w:type="spellStart"/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,p</w:t>
                  </w:r>
                  <w:proofErr w:type="spellEnd"/>
                  <w:r w:rsidR="001E6F27" w:rsidRPr="000656E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) for </w:t>
                  </w:r>
                  <w:r w:rsidR="00BC45DB" w:rsidRPr="00BC45D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5,6-DMI</w:t>
                  </w:r>
                </w:p>
                <w:p w14:paraId="5A97135C" w14:textId="77777777" w:rsidR="001E6F27" w:rsidRDefault="001E6F27"/>
              </w:txbxContent>
            </v:textbox>
          </v:shape>
        </w:pict>
      </w:r>
      <w:r>
        <w:rPr>
          <w:noProof/>
        </w:rPr>
        <w:pict w14:anchorId="5EED2E30">
          <v:shape id="_x0000_s1030" type="#_x0000_t202" style="position:absolute;margin-left:423.6pt;margin-top:116.1pt;width:149.6pt;height:29.95pt;z-index:251662336" strokecolor="white">
            <v:textbox>
              <w:txbxContent>
                <w:p w14:paraId="40CE64AA" w14:textId="77777777" w:rsidR="008E4C5A" w:rsidRPr="005A35B0" w:rsidRDefault="008E4C5A" w:rsidP="008E4C5A">
                  <w:r w:rsidRPr="005A35B0">
                    <w:t>B3LYP/6-311G(</w:t>
                  </w:r>
                  <w:proofErr w:type="spellStart"/>
                  <w:proofErr w:type="gramStart"/>
                  <w:r w:rsidRPr="005A35B0">
                    <w:t>d,p</w:t>
                  </w:r>
                  <w:proofErr w:type="spellEnd"/>
                  <w:proofErr w:type="gramEnd"/>
                  <w:r w:rsidRPr="005A35B0">
                    <w:t>)</w:t>
                  </w:r>
                </w:p>
              </w:txbxContent>
            </v:textbox>
          </v:shape>
        </w:pict>
      </w:r>
      <w:r>
        <w:rPr>
          <w:noProof/>
        </w:rPr>
        <w:pict w14:anchorId="4C11C193">
          <v:shape id="_x0000_s1029" type="#_x0000_t202" style="position:absolute;margin-left:396.7pt;margin-top:45.3pt;width:149.6pt;height:29.95pt;z-index:251661312" strokecolor="white">
            <v:textbox>
              <w:txbxContent>
                <w:p w14:paraId="05E66E65" w14:textId="77777777" w:rsidR="008E4C5A" w:rsidRPr="005A35B0" w:rsidRDefault="008E4C5A" w:rsidP="008E4C5A">
                  <w:pPr>
                    <w:rPr>
                      <w:color w:val="FF0000"/>
                    </w:rPr>
                  </w:pPr>
                  <w:r w:rsidRPr="005A35B0">
                    <w:rPr>
                      <w:color w:val="FF0000"/>
                    </w:rPr>
                    <w:t>CAM-B3LYP/6-311G(</w:t>
                  </w:r>
                  <w:proofErr w:type="spellStart"/>
                  <w:proofErr w:type="gramStart"/>
                  <w:r w:rsidRPr="005A35B0">
                    <w:rPr>
                      <w:color w:val="FF0000"/>
                    </w:rPr>
                    <w:t>d,p</w:t>
                  </w:r>
                  <w:proofErr w:type="spellEnd"/>
                  <w:proofErr w:type="gramEnd"/>
                  <w:r w:rsidRPr="005A35B0">
                    <w:rPr>
                      <w:color w:val="FF000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 w14:anchorId="603C11F2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343.4pt;margin-top:69.6pt;width:53.3pt;height:5.65pt;flip:y;z-index:251660288" o:connectortype="straight">
            <v:stroke endarrow="block"/>
          </v:shape>
        </w:pict>
      </w:r>
      <w:r>
        <w:rPr>
          <w:noProof/>
        </w:rPr>
        <w:pict w14:anchorId="7B89602E">
          <v:shape id="_x0000_s1027" type="#_x0000_t32" style="position:absolute;margin-left:370.3pt;margin-top:140.4pt;width:53.3pt;height:5.65pt;flip:y;z-index:251659264" o:connectortype="straight">
            <v:stroke endarrow="block"/>
          </v:shape>
        </w:pict>
      </w:r>
      <w:r>
        <w:rPr>
          <w:noProof/>
        </w:rPr>
        <w:object w:dxaOrig="1440" w:dyaOrig="1440" w14:anchorId="603BBA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1.7pt;margin-top:7.25pt;width:779.4pt;height:411.8pt;z-index:251658240">
            <v:imagedata r:id="rId4" o:title=""/>
          </v:shape>
          <o:OLEObject Type="Embed" ProgID="Origin50.Graph" ShapeID="_x0000_s1026" DrawAspect="Content" ObjectID="_1689754712" r:id="rId5"/>
        </w:object>
      </w:r>
    </w:p>
    <w:sectPr w:rsidR="00F858D5" w:rsidSect="0051458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4586"/>
    <w:rsid w:val="000656EF"/>
    <w:rsid w:val="001E6F27"/>
    <w:rsid w:val="001F1B65"/>
    <w:rsid w:val="00226E30"/>
    <w:rsid w:val="002E051F"/>
    <w:rsid w:val="00332326"/>
    <w:rsid w:val="0046557E"/>
    <w:rsid w:val="00484B36"/>
    <w:rsid w:val="00514586"/>
    <w:rsid w:val="006248D2"/>
    <w:rsid w:val="008E4C5A"/>
    <w:rsid w:val="00A86DA9"/>
    <w:rsid w:val="00BC45DB"/>
    <w:rsid w:val="00C17A4E"/>
    <w:rsid w:val="00C40357"/>
    <w:rsid w:val="00D269E4"/>
    <w:rsid w:val="00D529D1"/>
    <w:rsid w:val="00F8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_x0000_s1027"/>
        <o:r id="V:Rule2" type="connector" idref="#_x0000_s1028"/>
      </o:rules>
    </o:shapelayout>
  </w:shapeDefaults>
  <w:decimalSymbol w:val="."/>
  <w:listSeparator w:val=","/>
  <w14:docId w14:val="6628529D"/>
  <w15:docId w15:val="{FF199440-0CF2-4B48-BDB9-84F41DB6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</Words>
  <Characters>6</Characters>
  <Application>Microsoft Office Word</Application>
  <DocSecurity>0</DocSecurity>
  <Lines>1</Lines>
  <Paragraphs>1</Paragraphs>
  <ScaleCrop>false</ScaleCrop>
  <Company>silluboy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line</dc:creator>
  <cp:keywords/>
  <dc:description/>
  <cp:lastModifiedBy>User</cp:lastModifiedBy>
  <cp:revision>15</cp:revision>
  <dcterms:created xsi:type="dcterms:W3CDTF">2020-10-16T08:22:00Z</dcterms:created>
  <dcterms:modified xsi:type="dcterms:W3CDTF">2021-08-06T06:02:00Z</dcterms:modified>
</cp:coreProperties>
</file>